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473BF" w14:textId="216D4A50" w:rsidR="004972F3" w:rsidRDefault="005939DE" w:rsidP="006C5DFD">
      <w:pPr>
        <w:rPr>
          <w:rFonts w:ascii="Courier New" w:hAnsi="Courier New" w:cs="Courier New"/>
          <w:sz w:val="19"/>
          <w:szCs w:val="19"/>
        </w:rPr>
      </w:pPr>
      <w:r w:rsidRPr="005939DE">
        <w:rPr>
          <w:rFonts w:ascii="Courier New" w:hAnsi="Courier New" w:cs="Courier New"/>
          <w:noProof/>
          <w:sz w:val="19"/>
          <w:szCs w:val="19"/>
        </w:rPr>
        <w:drawing>
          <wp:inline distT="0" distB="0" distL="0" distR="0" wp14:anchorId="78C8AA70" wp14:editId="453F808D">
            <wp:extent cx="2302616" cy="1853345"/>
            <wp:effectExtent l="0" t="0" r="0" b="0"/>
            <wp:docPr id="31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66427"/>
                    <a:stretch/>
                  </pic:blipFill>
                  <pic:spPr>
                    <a:xfrm>
                      <a:off x="0" y="0"/>
                      <a:ext cx="2302616" cy="185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961A5" w14:textId="77777777" w:rsidR="002B0525" w:rsidRDefault="002B0525" w:rsidP="006C5DFD">
      <w:pPr>
        <w:rPr>
          <w:rFonts w:ascii="Courier New" w:hAnsi="Courier New" w:cs="Courier New"/>
          <w:sz w:val="19"/>
          <w:szCs w:val="19"/>
        </w:rPr>
      </w:pPr>
    </w:p>
    <w:p w14:paraId="4083C923" w14:textId="417DF9F4" w:rsidR="002B0525" w:rsidRPr="00782A21" w:rsidRDefault="00DE3757" w:rsidP="00657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2A21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0525" w:rsidRPr="00782A21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15C60" w:rsidRPr="00782A21">
        <w:rPr>
          <w:rFonts w:ascii="Times New Roman" w:hAnsi="Times New Roman" w:cs="Times New Roman"/>
          <w:b/>
          <w:bCs/>
          <w:sz w:val="24"/>
          <w:szCs w:val="24"/>
        </w:rPr>
        <w:t>PCR a</w:t>
      </w:r>
      <w:r w:rsidR="00657BCF" w:rsidRPr="00782A21">
        <w:rPr>
          <w:rFonts w:ascii="Times New Roman" w:hAnsi="Times New Roman" w:cs="Times New Roman"/>
          <w:b/>
          <w:bCs/>
          <w:sz w:val="24"/>
          <w:szCs w:val="24"/>
        </w:rPr>
        <w:t>mplification of</w:t>
      </w:r>
      <w:r w:rsidR="009A7331" w:rsidRPr="00782A21">
        <w:rPr>
          <w:rFonts w:ascii="Times New Roman" w:hAnsi="Times New Roman" w:cs="Times New Roman"/>
          <w:b/>
          <w:bCs/>
          <w:sz w:val="24"/>
          <w:szCs w:val="24"/>
        </w:rPr>
        <w:t xml:space="preserve"> pSSTET1 </w:t>
      </w:r>
      <w:r w:rsidR="00657BCF" w:rsidRPr="00782A21">
        <w:rPr>
          <w:rFonts w:ascii="Times New Roman" w:hAnsi="Times New Roman" w:cs="Times New Roman"/>
          <w:b/>
          <w:bCs/>
          <w:sz w:val="24"/>
          <w:szCs w:val="24"/>
        </w:rPr>
        <w:t>in donor and transconjugant strains for</w:t>
      </w:r>
      <w:r w:rsidR="009A7331" w:rsidRPr="00782A21">
        <w:rPr>
          <w:rFonts w:ascii="Times New Roman" w:hAnsi="Times New Roman" w:cs="Times New Roman"/>
          <w:b/>
          <w:bCs/>
          <w:sz w:val="24"/>
          <w:szCs w:val="24"/>
        </w:rPr>
        <w:t xml:space="preserve"> 100 generation</w:t>
      </w:r>
      <w:r w:rsidR="00657BCF" w:rsidRPr="00782A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7331" w:rsidRPr="00782A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AC82786" w14:textId="77777777" w:rsidR="00657BCF" w:rsidRPr="00782A21" w:rsidRDefault="008830A4" w:rsidP="00657BCF">
      <w:pPr>
        <w:rPr>
          <w:rFonts w:ascii="Times New Roman" w:hAnsi="Times New Roman" w:cs="Times New Roman"/>
          <w:sz w:val="24"/>
          <w:szCs w:val="24"/>
        </w:rPr>
      </w:pPr>
      <w:r w:rsidRPr="00782A21">
        <w:rPr>
          <w:rFonts w:ascii="Times New Roman" w:hAnsi="Times New Roman" w:cs="Times New Roman" w:hint="eastAsia"/>
          <w:sz w:val="24"/>
          <w:szCs w:val="24"/>
        </w:rPr>
        <w:t>S</w:t>
      </w:r>
      <w:r w:rsidR="00657BCF" w:rsidRPr="00782A21">
        <w:rPr>
          <w:rFonts w:ascii="Times New Roman" w:hAnsi="Times New Roman" w:cs="Times New Roman"/>
          <w:sz w:val="24"/>
          <w:szCs w:val="24"/>
        </w:rPr>
        <w:t>train</w:t>
      </w:r>
      <w:r w:rsidRPr="00782A21">
        <w:rPr>
          <w:rFonts w:ascii="Times New Roman" w:hAnsi="Times New Roman" w:cs="Times New Roman"/>
          <w:sz w:val="24"/>
          <w:szCs w:val="24"/>
        </w:rPr>
        <w:t>s</w:t>
      </w:r>
      <w:r w:rsidR="00F4048F" w:rsidRPr="00782A21">
        <w:rPr>
          <w:rFonts w:ascii="Times New Roman" w:hAnsi="Times New Roman" w:cs="Times New Roman"/>
          <w:sz w:val="24"/>
          <w:szCs w:val="24"/>
        </w:rPr>
        <w:t>: 1,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 </w:t>
      </w:r>
      <w:r w:rsidR="00657BCF" w:rsidRPr="00782A21">
        <w:rPr>
          <w:rFonts w:ascii="Times New Roman" w:hAnsi="Times New Roman" w:cs="Times New Roman"/>
          <w:i/>
          <w:sz w:val="24"/>
          <w:szCs w:val="24"/>
        </w:rPr>
        <w:t>S. saprophyticus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 KM1053; 2, </w:t>
      </w:r>
      <w:r w:rsidR="00F4048F" w:rsidRPr="00782A21">
        <w:rPr>
          <w:rFonts w:ascii="Times New Roman" w:hAnsi="Times New Roman" w:cs="Times New Roman"/>
          <w:sz w:val="24"/>
          <w:szCs w:val="24"/>
        </w:rPr>
        <w:t xml:space="preserve">a 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transconjugant of </w:t>
      </w:r>
      <w:r w:rsidR="00657BCF" w:rsidRPr="00782A21">
        <w:rPr>
          <w:rFonts w:ascii="Times New Roman" w:hAnsi="Times New Roman" w:cs="Times New Roman"/>
          <w:i/>
          <w:sz w:val="24"/>
          <w:szCs w:val="24"/>
        </w:rPr>
        <w:t>S. equorum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 KM1031; </w:t>
      </w:r>
      <w:r w:rsidR="00F4048F" w:rsidRPr="00782A21">
        <w:rPr>
          <w:rFonts w:ascii="Times New Roman" w:hAnsi="Times New Roman" w:cs="Times New Roman"/>
          <w:sz w:val="24"/>
          <w:szCs w:val="24"/>
        </w:rPr>
        <w:t xml:space="preserve">a 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transconjugant of </w:t>
      </w:r>
      <w:r w:rsidR="00657BCF" w:rsidRPr="00782A21">
        <w:rPr>
          <w:rFonts w:ascii="Times New Roman" w:hAnsi="Times New Roman" w:cs="Times New Roman"/>
          <w:i/>
          <w:sz w:val="24"/>
          <w:szCs w:val="24"/>
        </w:rPr>
        <w:t>E. faecalis</w:t>
      </w:r>
      <w:r w:rsidR="00657BCF" w:rsidRPr="00782A21">
        <w:rPr>
          <w:rFonts w:ascii="Times New Roman" w:hAnsi="Times New Roman" w:cs="Times New Roman"/>
          <w:sz w:val="24"/>
          <w:szCs w:val="24"/>
        </w:rPr>
        <w:t xml:space="preserve"> OG1RF.</w:t>
      </w:r>
      <w:bookmarkStart w:id="0" w:name="_GoBack"/>
      <w:bookmarkEnd w:id="0"/>
    </w:p>
    <w:sectPr w:rsidR="00657BCF" w:rsidRPr="00782A21" w:rsidSect="00CF48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6F885E" w16cid:durableId="1FE249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100E3" w14:textId="77777777" w:rsidR="00182D62" w:rsidRDefault="00182D62" w:rsidP="00B76252">
      <w:pPr>
        <w:spacing w:after="0" w:line="240" w:lineRule="auto"/>
      </w:pPr>
      <w:r>
        <w:separator/>
      </w:r>
    </w:p>
  </w:endnote>
  <w:endnote w:type="continuationSeparator" w:id="0">
    <w:p w14:paraId="365EA235" w14:textId="77777777" w:rsidR="00182D62" w:rsidRDefault="00182D62" w:rsidP="00B76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913AA" w14:textId="77777777" w:rsidR="00182D62" w:rsidRDefault="00182D62" w:rsidP="00B76252">
      <w:pPr>
        <w:spacing w:after="0" w:line="240" w:lineRule="auto"/>
      </w:pPr>
      <w:r>
        <w:separator/>
      </w:r>
    </w:p>
  </w:footnote>
  <w:footnote w:type="continuationSeparator" w:id="0">
    <w:p w14:paraId="151B962C" w14:textId="77777777" w:rsidR="00182D62" w:rsidRDefault="00182D62" w:rsidP="00B76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4343C5"/>
    <w:multiLevelType w:val="hybridMultilevel"/>
    <w:tmpl w:val="15442838"/>
    <w:lvl w:ilvl="0" w:tplc="B4C0C5A6">
      <w:start w:val="5"/>
      <w:numFmt w:val="bullet"/>
      <w:lvlText w:val="▼"/>
      <w:lvlJc w:val="left"/>
      <w:pPr>
        <w:ind w:left="3030" w:hanging="360"/>
      </w:pPr>
      <w:rPr>
        <w:rFonts w:ascii="맑은 고딕" w:eastAsia="맑은 고딕" w:hAnsi="맑은 고딕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2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6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0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4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8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7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2D"/>
    <w:rsid w:val="000363C1"/>
    <w:rsid w:val="00065620"/>
    <w:rsid w:val="00094C8A"/>
    <w:rsid w:val="000C5C2C"/>
    <w:rsid w:val="000E6285"/>
    <w:rsid w:val="001140D3"/>
    <w:rsid w:val="00123F16"/>
    <w:rsid w:val="001332A7"/>
    <w:rsid w:val="00146E6F"/>
    <w:rsid w:val="00182D62"/>
    <w:rsid w:val="00264EF6"/>
    <w:rsid w:val="002A5B31"/>
    <w:rsid w:val="002A5BC9"/>
    <w:rsid w:val="002A6E12"/>
    <w:rsid w:val="002B0525"/>
    <w:rsid w:val="002C4F79"/>
    <w:rsid w:val="00344933"/>
    <w:rsid w:val="00373082"/>
    <w:rsid w:val="0039246C"/>
    <w:rsid w:val="00402B14"/>
    <w:rsid w:val="004118D9"/>
    <w:rsid w:val="00450807"/>
    <w:rsid w:val="00473E4D"/>
    <w:rsid w:val="0048245D"/>
    <w:rsid w:val="0048768C"/>
    <w:rsid w:val="004972F3"/>
    <w:rsid w:val="004A6C4B"/>
    <w:rsid w:val="004B3390"/>
    <w:rsid w:val="004D78A3"/>
    <w:rsid w:val="00546375"/>
    <w:rsid w:val="005939DE"/>
    <w:rsid w:val="005B09EA"/>
    <w:rsid w:val="005F1C6A"/>
    <w:rsid w:val="00640D9F"/>
    <w:rsid w:val="00657BCF"/>
    <w:rsid w:val="006826AF"/>
    <w:rsid w:val="006C3268"/>
    <w:rsid w:val="006C5DFD"/>
    <w:rsid w:val="006E3834"/>
    <w:rsid w:val="00715C60"/>
    <w:rsid w:val="00782A21"/>
    <w:rsid w:val="007F16A1"/>
    <w:rsid w:val="00802C71"/>
    <w:rsid w:val="00803395"/>
    <w:rsid w:val="00835468"/>
    <w:rsid w:val="00843232"/>
    <w:rsid w:val="00846967"/>
    <w:rsid w:val="00880667"/>
    <w:rsid w:val="008830A4"/>
    <w:rsid w:val="008B70D8"/>
    <w:rsid w:val="008C039D"/>
    <w:rsid w:val="00943F48"/>
    <w:rsid w:val="00996640"/>
    <w:rsid w:val="009A1300"/>
    <w:rsid w:val="009A7331"/>
    <w:rsid w:val="00A10AC6"/>
    <w:rsid w:val="00A40AF5"/>
    <w:rsid w:val="00A46585"/>
    <w:rsid w:val="00A56349"/>
    <w:rsid w:val="00A6796E"/>
    <w:rsid w:val="00A70A99"/>
    <w:rsid w:val="00AC1019"/>
    <w:rsid w:val="00AD3EA4"/>
    <w:rsid w:val="00B72B8C"/>
    <w:rsid w:val="00B76252"/>
    <w:rsid w:val="00B8230C"/>
    <w:rsid w:val="00BB4E23"/>
    <w:rsid w:val="00BC75BD"/>
    <w:rsid w:val="00C008FB"/>
    <w:rsid w:val="00C1199B"/>
    <w:rsid w:val="00C848B2"/>
    <w:rsid w:val="00C9469B"/>
    <w:rsid w:val="00CD312A"/>
    <w:rsid w:val="00CE1163"/>
    <w:rsid w:val="00CE737A"/>
    <w:rsid w:val="00CF482D"/>
    <w:rsid w:val="00D13196"/>
    <w:rsid w:val="00D740B6"/>
    <w:rsid w:val="00D83872"/>
    <w:rsid w:val="00D95F80"/>
    <w:rsid w:val="00DB7ABA"/>
    <w:rsid w:val="00DC7484"/>
    <w:rsid w:val="00DE3757"/>
    <w:rsid w:val="00E026C0"/>
    <w:rsid w:val="00E21EA7"/>
    <w:rsid w:val="00ED563D"/>
    <w:rsid w:val="00EE3DB5"/>
    <w:rsid w:val="00F118B3"/>
    <w:rsid w:val="00F4048F"/>
    <w:rsid w:val="00F42829"/>
    <w:rsid w:val="00F60B31"/>
    <w:rsid w:val="00F90F08"/>
    <w:rsid w:val="00F9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560C3"/>
  <w15:docId w15:val="{CD452A8F-23A8-41DB-9033-F933E913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4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679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6796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762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76252"/>
  </w:style>
  <w:style w:type="paragraph" w:styleId="a6">
    <w:name w:val="footer"/>
    <w:basedOn w:val="a"/>
    <w:link w:val="Char1"/>
    <w:uiPriority w:val="99"/>
    <w:unhideWhenUsed/>
    <w:rsid w:val="00B7625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76252"/>
  </w:style>
  <w:style w:type="paragraph" w:styleId="a7">
    <w:name w:val="List Paragraph"/>
    <w:basedOn w:val="a"/>
    <w:uiPriority w:val="34"/>
    <w:qFormat/>
    <w:rsid w:val="00DB7AB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094C8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94C8A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94C8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94C8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94C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BCDA4-D470-466B-A53F-FA2CB0E7B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미란</dc:creator>
  <cp:keywords/>
  <dc:description/>
  <cp:lastModifiedBy>Dowon Jeong</cp:lastModifiedBy>
  <cp:revision>3</cp:revision>
  <cp:lastPrinted>2018-02-14T04:51:00Z</cp:lastPrinted>
  <dcterms:created xsi:type="dcterms:W3CDTF">2019-02-21T20:44:00Z</dcterms:created>
  <dcterms:modified xsi:type="dcterms:W3CDTF">2019-02-21T20:44:00Z</dcterms:modified>
</cp:coreProperties>
</file>